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2C117" w14:textId="77777777" w:rsidR="00484C5C" w:rsidRPr="007B3E01" w:rsidRDefault="00484C5C" w:rsidP="009C2BFC">
      <w:pPr>
        <w:spacing w:line="480" w:lineRule="auto"/>
        <w:rPr>
          <w:color w:val="000000" w:themeColor="text1"/>
          <w:szCs w:val="24"/>
        </w:rPr>
      </w:pPr>
      <w:r w:rsidRPr="007B3E01">
        <w:rPr>
          <w:color w:val="000000" w:themeColor="text1"/>
          <w:szCs w:val="24"/>
        </w:rPr>
        <w:t xml:space="preserve">Supplementary </w:t>
      </w:r>
      <w:r w:rsidR="00472738" w:rsidRPr="007B3E01">
        <w:rPr>
          <w:color w:val="000000" w:themeColor="text1"/>
          <w:szCs w:val="24"/>
        </w:rPr>
        <w:t xml:space="preserve">Table </w:t>
      </w:r>
      <w:r w:rsidRPr="007B3E01">
        <w:rPr>
          <w:color w:val="000000" w:themeColor="text1"/>
          <w:szCs w:val="24"/>
        </w:rPr>
        <w:t>1</w:t>
      </w:r>
      <w:r w:rsidR="00DA3AEA" w:rsidRPr="007B3E01">
        <w:rPr>
          <w:color w:val="000000" w:themeColor="text1"/>
          <w:szCs w:val="24"/>
        </w:rPr>
        <w:t>.</w:t>
      </w:r>
    </w:p>
    <w:p w14:paraId="3B244881" w14:textId="2AE69812" w:rsidR="0006770D" w:rsidRPr="007B3E01" w:rsidRDefault="00DA3AEA" w:rsidP="009C2BFC">
      <w:pPr>
        <w:spacing w:line="480" w:lineRule="auto"/>
        <w:rPr>
          <w:color w:val="000000" w:themeColor="text1"/>
        </w:rPr>
      </w:pPr>
      <w:r w:rsidRPr="007B3E01">
        <w:rPr>
          <w:color w:val="000000" w:themeColor="text1"/>
          <w:szCs w:val="24"/>
        </w:rPr>
        <w:t>Factors a</w:t>
      </w:r>
      <w:r w:rsidR="00474644" w:rsidRPr="007B3E01">
        <w:rPr>
          <w:color w:val="000000" w:themeColor="text1"/>
          <w:szCs w:val="24"/>
        </w:rPr>
        <w:t xml:space="preserve">ssociated with </w:t>
      </w:r>
      <w:proofErr w:type="spellStart"/>
      <w:r w:rsidR="0006770D" w:rsidRPr="007B3E01">
        <w:rPr>
          <w:color w:val="000000" w:themeColor="text1"/>
          <w:szCs w:val="24"/>
        </w:rPr>
        <w:t>eGFR</w:t>
      </w:r>
      <w:proofErr w:type="spellEnd"/>
      <w:r w:rsidR="0006770D" w:rsidRPr="007B3E01">
        <w:rPr>
          <w:color w:val="000000" w:themeColor="text1"/>
          <w:szCs w:val="24"/>
        </w:rPr>
        <w:t xml:space="preserve"> </w:t>
      </w:r>
      <w:r w:rsidR="00930F8D" w:rsidRPr="007B3E01">
        <w:rPr>
          <w:rFonts w:eastAsia="ＭＳ Ｐゴシック"/>
          <w:color w:val="000000" w:themeColor="text1"/>
        </w:rPr>
        <w:t>≤</w:t>
      </w:r>
      <w:r w:rsidR="001437EE" w:rsidRPr="007B3E01">
        <w:rPr>
          <w:rFonts w:eastAsia="ＭＳ Ｐゴシック"/>
          <w:color w:val="000000" w:themeColor="text1"/>
        </w:rPr>
        <w:t xml:space="preserve"> </w:t>
      </w:r>
      <w:r w:rsidR="0006770D" w:rsidRPr="007B3E01">
        <w:rPr>
          <w:color w:val="000000" w:themeColor="text1"/>
          <w:szCs w:val="24"/>
        </w:rPr>
        <w:t xml:space="preserve">70 </w:t>
      </w:r>
      <w:r w:rsidR="0006770D" w:rsidRPr="007B3E01">
        <w:rPr>
          <w:rFonts w:hint="eastAsia"/>
          <w:color w:val="000000" w:themeColor="text1"/>
        </w:rPr>
        <w:t>mL/min/1.73</w:t>
      </w:r>
      <w:r w:rsidR="00934A98" w:rsidRPr="007B3E01">
        <w:rPr>
          <w:color w:val="000000" w:themeColor="text1"/>
        </w:rPr>
        <w:t xml:space="preserve"> </w:t>
      </w:r>
      <w:r w:rsidR="0006770D" w:rsidRPr="007B3E01">
        <w:rPr>
          <w:rFonts w:hint="eastAsia"/>
          <w:color w:val="000000" w:themeColor="text1"/>
        </w:rPr>
        <w:t>m</w:t>
      </w:r>
      <w:r w:rsidR="0006770D" w:rsidRPr="007B3E01">
        <w:rPr>
          <w:rFonts w:hint="eastAsia"/>
          <w:color w:val="000000" w:themeColor="text1"/>
          <w:vertAlign w:val="superscript"/>
        </w:rPr>
        <w:t>2</w:t>
      </w:r>
      <w:r w:rsidR="00930F8D" w:rsidRPr="007B3E01">
        <w:rPr>
          <w:color w:val="000000" w:themeColor="text1"/>
          <w:vertAlign w:val="superscript"/>
        </w:rPr>
        <w:t xml:space="preserve"> </w:t>
      </w:r>
      <w:r w:rsidR="009F034B" w:rsidRPr="007B3E01">
        <w:rPr>
          <w:color w:val="000000" w:themeColor="text1"/>
          <w:szCs w:val="24"/>
        </w:rPr>
        <w:t>at the end of</w:t>
      </w:r>
      <w:r w:rsidR="0006770D" w:rsidRPr="007B3E01">
        <w:rPr>
          <w:color w:val="000000" w:themeColor="text1"/>
          <w:szCs w:val="24"/>
        </w:rPr>
        <w:t xml:space="preserve"> DAA treatmen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253"/>
        <w:gridCol w:w="1701"/>
        <w:gridCol w:w="1525"/>
        <w:gridCol w:w="1015"/>
      </w:tblGrid>
      <w:tr w:rsidR="007B3E01" w:rsidRPr="007B3E01" w14:paraId="64143688" w14:textId="77777777" w:rsidTr="00A41D0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FE4F35" w14:textId="77777777" w:rsidR="00DA3AEA" w:rsidRPr="007B3E01" w:rsidRDefault="00DA3AEA" w:rsidP="00DB16F3">
            <w:pPr>
              <w:spacing w:line="480" w:lineRule="auto"/>
              <w:rPr>
                <w:color w:val="000000" w:themeColor="text1"/>
                <w:szCs w:val="24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3195FF" w14:textId="6D9F07A7" w:rsidR="00DA3AEA" w:rsidRPr="007B3E01" w:rsidRDefault="0016798B" w:rsidP="00F9501D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7B3E01">
              <w:rPr>
                <w:color w:val="000000" w:themeColor="text1"/>
                <w:szCs w:val="24"/>
              </w:rPr>
              <w:t>eGFR</w:t>
            </w:r>
            <w:proofErr w:type="spellEnd"/>
            <w:r w:rsidR="001437EE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≤</w:t>
            </w:r>
            <w:r w:rsidR="001437EE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70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554274A" w14:textId="4F09BF62" w:rsidR="00DA3AEA" w:rsidRPr="007B3E01" w:rsidRDefault="0016798B" w:rsidP="00F9501D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eGFR</w:t>
            </w:r>
            <w:r w:rsidR="001437EE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rFonts w:hint="eastAsia"/>
                <w:color w:val="000000" w:themeColor="text1"/>
                <w:szCs w:val="24"/>
              </w:rPr>
              <w:t>&gt;</w:t>
            </w:r>
            <w:r w:rsidR="001437EE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 xml:space="preserve">70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873F896" w14:textId="77777777" w:rsidR="00DA3AEA" w:rsidRPr="007B3E01" w:rsidRDefault="00DA3AEA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-value</w:t>
            </w:r>
          </w:p>
        </w:tc>
      </w:tr>
      <w:tr w:rsidR="007B3E01" w:rsidRPr="007B3E01" w14:paraId="1A0F6EC4" w14:textId="77777777" w:rsidTr="00A41D00">
        <w:tc>
          <w:tcPr>
            <w:tcW w:w="4253" w:type="dxa"/>
          </w:tcPr>
          <w:p w14:paraId="767CE767" w14:textId="77777777" w:rsidR="00DA3AEA" w:rsidRPr="007B3E01" w:rsidRDefault="00213EDA" w:rsidP="007917A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A</w:t>
            </w:r>
            <w:r w:rsidR="00CB6272" w:rsidRPr="007B3E01">
              <w:rPr>
                <w:color w:val="000000" w:themeColor="text1"/>
                <w:szCs w:val="24"/>
              </w:rPr>
              <w:t xml:space="preserve">ge </w:t>
            </w:r>
            <w:r w:rsidR="000B56ED" w:rsidRPr="007B3E01">
              <w:rPr>
                <w:color w:val="000000" w:themeColor="text1"/>
                <w:szCs w:val="24"/>
              </w:rPr>
              <w:t>(y</w:t>
            </w:r>
            <w:r w:rsidR="00F9501D" w:rsidRPr="007B3E01">
              <w:rPr>
                <w:rFonts w:hint="eastAsia"/>
                <w:color w:val="000000" w:themeColor="text1"/>
                <w:szCs w:val="24"/>
              </w:rPr>
              <w:t>ears</w:t>
            </w:r>
            <w:r w:rsidR="000B56ED" w:rsidRPr="007B3E01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30C65F1E" w14:textId="32E2DBE8" w:rsidR="00DA3AEA" w:rsidRPr="007B3E01" w:rsidRDefault="0016798B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73</w:t>
            </w:r>
            <w:r w:rsidR="00934A98" w:rsidRPr="007B3E01">
              <w:rPr>
                <w:rFonts w:hint="eastAsia"/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7.5</w:t>
            </w:r>
          </w:p>
        </w:tc>
        <w:tc>
          <w:tcPr>
            <w:tcW w:w="1525" w:type="dxa"/>
          </w:tcPr>
          <w:p w14:paraId="453BCFC0" w14:textId="51828410" w:rsidR="00DA3AEA" w:rsidRPr="007B3E01" w:rsidRDefault="0016798B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69.8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8.2</w:t>
            </w:r>
          </w:p>
        </w:tc>
        <w:tc>
          <w:tcPr>
            <w:tcW w:w="1015" w:type="dxa"/>
          </w:tcPr>
          <w:p w14:paraId="229DC807" w14:textId="77777777" w:rsidR="00DA3AE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017</w:t>
            </w:r>
          </w:p>
        </w:tc>
      </w:tr>
      <w:tr w:rsidR="007B3E01" w:rsidRPr="007B3E01" w14:paraId="3A5C7337" w14:textId="77777777" w:rsidTr="00A41D00">
        <w:tc>
          <w:tcPr>
            <w:tcW w:w="4253" w:type="dxa"/>
          </w:tcPr>
          <w:p w14:paraId="5D190DD9" w14:textId="77777777" w:rsidR="003B6F58" w:rsidRPr="007B3E01" w:rsidRDefault="003B6F58" w:rsidP="007917A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S</w:t>
            </w:r>
            <w:r w:rsidRPr="007B3E01">
              <w:rPr>
                <w:rFonts w:hint="eastAsia"/>
                <w:color w:val="000000" w:themeColor="text1"/>
                <w:szCs w:val="24"/>
              </w:rPr>
              <w:t>ex</w:t>
            </w:r>
            <w:r w:rsidR="000B654F" w:rsidRPr="007B3E01">
              <w:rPr>
                <w:color w:val="000000" w:themeColor="text1"/>
                <w:szCs w:val="24"/>
              </w:rPr>
              <w:t xml:space="preserve"> (male</w:t>
            </w:r>
            <w:r w:rsidRPr="007B3E01">
              <w:rPr>
                <w:color w:val="000000" w:themeColor="text1"/>
                <w:szCs w:val="24"/>
              </w:rPr>
              <w:t>/female)</w:t>
            </w:r>
          </w:p>
        </w:tc>
        <w:tc>
          <w:tcPr>
            <w:tcW w:w="1701" w:type="dxa"/>
          </w:tcPr>
          <w:p w14:paraId="253523F6" w14:textId="77777777" w:rsidR="003B6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39/22</w:t>
            </w:r>
          </w:p>
        </w:tc>
        <w:tc>
          <w:tcPr>
            <w:tcW w:w="1525" w:type="dxa"/>
          </w:tcPr>
          <w:p w14:paraId="02B15DF3" w14:textId="77777777" w:rsidR="003B6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32/25</w:t>
            </w:r>
          </w:p>
        </w:tc>
        <w:tc>
          <w:tcPr>
            <w:tcW w:w="1015" w:type="dxa"/>
          </w:tcPr>
          <w:p w14:paraId="696DF4FD" w14:textId="77777777" w:rsidR="003B6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45</w:t>
            </w:r>
          </w:p>
        </w:tc>
      </w:tr>
      <w:tr w:rsidR="007B3E01" w:rsidRPr="007B3E01" w14:paraId="3D9944B9" w14:textId="77777777" w:rsidTr="00A41D00">
        <w:tc>
          <w:tcPr>
            <w:tcW w:w="4253" w:type="dxa"/>
          </w:tcPr>
          <w:p w14:paraId="07BCE5A4" w14:textId="77777777" w:rsidR="005A2F58" w:rsidRPr="007B3E01" w:rsidRDefault="005A2F58" w:rsidP="005A2F58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Body mass index</w:t>
            </w:r>
            <w:r w:rsidR="000B56ED" w:rsidRPr="007B3E01">
              <w:rPr>
                <w:color w:val="000000" w:themeColor="text1"/>
                <w:szCs w:val="24"/>
              </w:rPr>
              <w:t xml:space="preserve"> (kg/m</w:t>
            </w:r>
            <w:r w:rsidR="000B56ED" w:rsidRPr="007B3E01">
              <w:rPr>
                <w:color w:val="000000" w:themeColor="text1"/>
                <w:szCs w:val="24"/>
                <w:vertAlign w:val="superscript"/>
              </w:rPr>
              <w:t>2</w:t>
            </w:r>
            <w:r w:rsidR="000B56ED" w:rsidRPr="007B3E01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74C28430" w14:textId="6273865D" w:rsidR="005A2F58" w:rsidRPr="007B3E01" w:rsidRDefault="0016798B" w:rsidP="00B851B0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23.4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3.5</w:t>
            </w:r>
          </w:p>
        </w:tc>
        <w:tc>
          <w:tcPr>
            <w:tcW w:w="1525" w:type="dxa"/>
          </w:tcPr>
          <w:p w14:paraId="65562DCE" w14:textId="7A4E1DFA" w:rsidR="005A2F58" w:rsidRPr="007B3E01" w:rsidRDefault="0016798B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23.3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3.6</w:t>
            </w:r>
          </w:p>
        </w:tc>
        <w:tc>
          <w:tcPr>
            <w:tcW w:w="1015" w:type="dxa"/>
          </w:tcPr>
          <w:p w14:paraId="36282828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88</w:t>
            </w:r>
          </w:p>
        </w:tc>
      </w:tr>
      <w:tr w:rsidR="007B3E01" w:rsidRPr="007B3E01" w14:paraId="4B4B80A0" w14:textId="77777777" w:rsidTr="00A41D00">
        <w:tc>
          <w:tcPr>
            <w:tcW w:w="4253" w:type="dxa"/>
          </w:tcPr>
          <w:p w14:paraId="3BEE3DE8" w14:textId="77777777" w:rsidR="005A2F58" w:rsidRPr="007B3E01" w:rsidRDefault="005A2F58" w:rsidP="00851C90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White blood cell</w:t>
            </w:r>
            <w:r w:rsidR="00294286" w:rsidRPr="007B3E01">
              <w:rPr>
                <w:color w:val="000000" w:themeColor="text1"/>
                <w:szCs w:val="24"/>
              </w:rPr>
              <w:t xml:space="preserve"> count</w:t>
            </w:r>
            <w:r w:rsidRPr="007B3E01">
              <w:rPr>
                <w:color w:val="000000" w:themeColor="text1"/>
                <w:szCs w:val="24"/>
              </w:rPr>
              <w:t xml:space="preserve"> (/µL)</w:t>
            </w:r>
          </w:p>
        </w:tc>
        <w:tc>
          <w:tcPr>
            <w:tcW w:w="1701" w:type="dxa"/>
          </w:tcPr>
          <w:p w14:paraId="3DC9B8CF" w14:textId="7E918435" w:rsidR="005A2F58" w:rsidRPr="007B3E01" w:rsidRDefault="0016798B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257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319</w:t>
            </w:r>
          </w:p>
        </w:tc>
        <w:tc>
          <w:tcPr>
            <w:tcW w:w="1525" w:type="dxa"/>
          </w:tcPr>
          <w:p w14:paraId="7EC3BAA2" w14:textId="60BEAC03" w:rsidR="005A2F58" w:rsidRPr="007B3E01" w:rsidRDefault="0016798B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357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419</w:t>
            </w:r>
          </w:p>
        </w:tc>
        <w:tc>
          <w:tcPr>
            <w:tcW w:w="1015" w:type="dxa"/>
          </w:tcPr>
          <w:p w14:paraId="35DBC619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69</w:t>
            </w:r>
          </w:p>
        </w:tc>
      </w:tr>
      <w:tr w:rsidR="007B3E01" w:rsidRPr="007B3E01" w14:paraId="6837396C" w14:textId="77777777" w:rsidTr="00A41D00">
        <w:tc>
          <w:tcPr>
            <w:tcW w:w="4253" w:type="dxa"/>
          </w:tcPr>
          <w:p w14:paraId="2A926845" w14:textId="77777777" w:rsidR="00DA3AEA" w:rsidRPr="007B3E01" w:rsidRDefault="00DA3AE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latelet count (×10</w:t>
            </w:r>
            <w:r w:rsidRPr="007B3E01">
              <w:rPr>
                <w:color w:val="000000" w:themeColor="text1"/>
                <w:szCs w:val="24"/>
                <w:vertAlign w:val="superscript"/>
              </w:rPr>
              <w:t>4</w:t>
            </w:r>
            <w:r w:rsidRPr="007B3E01">
              <w:rPr>
                <w:color w:val="000000" w:themeColor="text1"/>
                <w:szCs w:val="24"/>
              </w:rPr>
              <w:t>/µL)</w:t>
            </w:r>
          </w:p>
        </w:tc>
        <w:tc>
          <w:tcPr>
            <w:tcW w:w="1701" w:type="dxa"/>
          </w:tcPr>
          <w:p w14:paraId="4DB6F95B" w14:textId="5748D5DB" w:rsidR="00DA3AE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1.4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4.0</w:t>
            </w:r>
          </w:p>
        </w:tc>
        <w:tc>
          <w:tcPr>
            <w:tcW w:w="1525" w:type="dxa"/>
          </w:tcPr>
          <w:p w14:paraId="7F88ED2C" w14:textId="0D2849F6" w:rsidR="00DA3AE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2.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5.1</w:t>
            </w:r>
          </w:p>
        </w:tc>
        <w:tc>
          <w:tcPr>
            <w:tcW w:w="1015" w:type="dxa"/>
          </w:tcPr>
          <w:p w14:paraId="42FFBE60" w14:textId="77777777" w:rsidR="00DA3AE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41</w:t>
            </w:r>
          </w:p>
        </w:tc>
      </w:tr>
      <w:tr w:rsidR="007B3E01" w:rsidRPr="007B3E01" w14:paraId="2B5CB407" w14:textId="77777777" w:rsidTr="00A41D00">
        <w:tc>
          <w:tcPr>
            <w:tcW w:w="4253" w:type="dxa"/>
          </w:tcPr>
          <w:p w14:paraId="29A2C831" w14:textId="369AEE9E" w:rsidR="00175336" w:rsidRPr="007B3E01" w:rsidRDefault="006C166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ALT (</w:t>
            </w:r>
            <w:r w:rsidRPr="007B3E01">
              <w:rPr>
                <w:color w:val="000000" w:themeColor="text1"/>
                <w:szCs w:val="24"/>
              </w:rPr>
              <w:t>U</w:t>
            </w:r>
            <w:r w:rsidR="00175336" w:rsidRPr="007B3E01">
              <w:rPr>
                <w:rFonts w:hint="eastAsia"/>
                <w:color w:val="000000" w:themeColor="text1"/>
                <w:szCs w:val="24"/>
              </w:rPr>
              <w:t>/L)</w:t>
            </w:r>
          </w:p>
        </w:tc>
        <w:tc>
          <w:tcPr>
            <w:tcW w:w="1701" w:type="dxa"/>
          </w:tcPr>
          <w:p w14:paraId="64E6BF1D" w14:textId="7A65D825" w:rsidR="00175336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1.4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3.0</w:t>
            </w:r>
          </w:p>
        </w:tc>
        <w:tc>
          <w:tcPr>
            <w:tcW w:w="1525" w:type="dxa"/>
          </w:tcPr>
          <w:p w14:paraId="033EA809" w14:textId="48A1CDA8" w:rsidR="00175336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50.2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30.9</w:t>
            </w:r>
          </w:p>
        </w:tc>
        <w:tc>
          <w:tcPr>
            <w:tcW w:w="1015" w:type="dxa"/>
          </w:tcPr>
          <w:p w14:paraId="15C11559" w14:textId="77777777" w:rsidR="00175336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082</w:t>
            </w:r>
          </w:p>
        </w:tc>
      </w:tr>
      <w:tr w:rsidR="007B3E01" w:rsidRPr="007B3E01" w14:paraId="734C866A" w14:textId="77777777" w:rsidTr="00A41D00">
        <w:tc>
          <w:tcPr>
            <w:tcW w:w="4253" w:type="dxa"/>
          </w:tcPr>
          <w:p w14:paraId="1E733FF8" w14:textId="70C103AE" w:rsidR="00322C30" w:rsidRPr="007B3E01" w:rsidRDefault="006C166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AST (U</w:t>
            </w:r>
            <w:r w:rsidR="00322C30" w:rsidRPr="007B3E01">
              <w:rPr>
                <w:color w:val="000000" w:themeColor="text1"/>
                <w:szCs w:val="24"/>
              </w:rPr>
              <w:t>/L)</w:t>
            </w:r>
          </w:p>
        </w:tc>
        <w:tc>
          <w:tcPr>
            <w:tcW w:w="1701" w:type="dxa"/>
          </w:tcPr>
          <w:p w14:paraId="4669D540" w14:textId="24ECB784" w:rsidR="00322C30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8.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0.5</w:t>
            </w:r>
          </w:p>
        </w:tc>
        <w:tc>
          <w:tcPr>
            <w:tcW w:w="1525" w:type="dxa"/>
          </w:tcPr>
          <w:p w14:paraId="6526CF04" w14:textId="4CA77AB6" w:rsidR="00322C30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55.2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16798B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31.7</w:t>
            </w:r>
          </w:p>
        </w:tc>
        <w:tc>
          <w:tcPr>
            <w:tcW w:w="1015" w:type="dxa"/>
          </w:tcPr>
          <w:p w14:paraId="1CE0B355" w14:textId="77777777" w:rsidR="00322C30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15</w:t>
            </w:r>
          </w:p>
        </w:tc>
      </w:tr>
      <w:tr w:rsidR="007B3E01" w:rsidRPr="007B3E01" w14:paraId="593E20A6" w14:textId="77777777" w:rsidTr="00A41D00">
        <w:tc>
          <w:tcPr>
            <w:tcW w:w="4253" w:type="dxa"/>
          </w:tcPr>
          <w:p w14:paraId="59CD75BC" w14:textId="77777777" w:rsidR="005A2F58" w:rsidRPr="007B3E01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Total bilirubin (mg/</w:t>
            </w:r>
            <w:proofErr w:type="spellStart"/>
            <w:r w:rsidRPr="007B3E01">
              <w:rPr>
                <w:color w:val="000000" w:themeColor="text1"/>
                <w:szCs w:val="24"/>
              </w:rPr>
              <w:t>dL</w:t>
            </w:r>
            <w:proofErr w:type="spellEnd"/>
            <w:r w:rsidRPr="007B3E01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3A2A966C" w14:textId="6EAEEC5B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0.8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525" w:type="dxa"/>
          </w:tcPr>
          <w:p w14:paraId="0ED98102" w14:textId="006882B3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0.8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5</w:t>
            </w:r>
          </w:p>
        </w:tc>
        <w:tc>
          <w:tcPr>
            <w:tcW w:w="1015" w:type="dxa"/>
          </w:tcPr>
          <w:p w14:paraId="4936E00D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75</w:t>
            </w:r>
          </w:p>
        </w:tc>
      </w:tr>
      <w:tr w:rsidR="007B3E01" w:rsidRPr="007B3E01" w14:paraId="07016832" w14:textId="77777777" w:rsidTr="00A41D00">
        <w:tc>
          <w:tcPr>
            <w:tcW w:w="4253" w:type="dxa"/>
          </w:tcPr>
          <w:p w14:paraId="3F77568C" w14:textId="77777777" w:rsidR="005A2F58" w:rsidRPr="007B3E01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Albumin (g/</w:t>
            </w:r>
            <w:proofErr w:type="spellStart"/>
            <w:r w:rsidRPr="007B3E01">
              <w:rPr>
                <w:rFonts w:hint="eastAsia"/>
                <w:color w:val="000000" w:themeColor="text1"/>
                <w:szCs w:val="24"/>
              </w:rPr>
              <w:t>dL</w:t>
            </w:r>
            <w:proofErr w:type="spellEnd"/>
            <w:r w:rsidRPr="007B3E01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60401552" w14:textId="03D7A9B7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3.8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525" w:type="dxa"/>
          </w:tcPr>
          <w:p w14:paraId="157ECA2D" w14:textId="237D3ACC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3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015" w:type="dxa"/>
          </w:tcPr>
          <w:p w14:paraId="3C1EDC97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44</w:t>
            </w:r>
          </w:p>
        </w:tc>
      </w:tr>
      <w:tr w:rsidR="007B3E01" w:rsidRPr="007B3E01" w14:paraId="080BF9ED" w14:textId="77777777" w:rsidTr="00A41D00">
        <w:tc>
          <w:tcPr>
            <w:tcW w:w="4253" w:type="dxa"/>
          </w:tcPr>
          <w:p w14:paraId="5C0709BF" w14:textId="77777777" w:rsidR="005A2F58" w:rsidRPr="007B3E01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Prot</w:t>
            </w:r>
            <w:r w:rsidRPr="007B3E01">
              <w:rPr>
                <w:color w:val="000000" w:themeColor="text1"/>
                <w:szCs w:val="24"/>
              </w:rPr>
              <w:t>h</w:t>
            </w:r>
            <w:r w:rsidRPr="007B3E01">
              <w:rPr>
                <w:rFonts w:hint="eastAsia"/>
                <w:color w:val="000000" w:themeColor="text1"/>
                <w:szCs w:val="24"/>
              </w:rPr>
              <w:t>rombin time (%)</w:t>
            </w:r>
          </w:p>
        </w:tc>
        <w:tc>
          <w:tcPr>
            <w:tcW w:w="1701" w:type="dxa"/>
          </w:tcPr>
          <w:p w14:paraId="150DDE73" w14:textId="3EB430FB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80.0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6.0</w:t>
            </w:r>
          </w:p>
        </w:tc>
        <w:tc>
          <w:tcPr>
            <w:tcW w:w="1525" w:type="dxa"/>
          </w:tcPr>
          <w:p w14:paraId="501B9122" w14:textId="2DDD52E8" w:rsidR="005A2F58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83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5.7</w:t>
            </w:r>
          </w:p>
        </w:tc>
        <w:tc>
          <w:tcPr>
            <w:tcW w:w="1015" w:type="dxa"/>
          </w:tcPr>
          <w:p w14:paraId="4C9B9766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20</w:t>
            </w:r>
          </w:p>
        </w:tc>
      </w:tr>
      <w:tr w:rsidR="007B3E01" w:rsidRPr="007B3E01" w14:paraId="586453F7" w14:textId="77777777" w:rsidTr="00A41D00">
        <w:tc>
          <w:tcPr>
            <w:tcW w:w="4253" w:type="dxa"/>
          </w:tcPr>
          <w:p w14:paraId="4E7FB2B8" w14:textId="77777777" w:rsidR="00DA3AEA" w:rsidRPr="007B3E01" w:rsidRDefault="00DA3AE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AFP (ng/mL)</w:t>
            </w:r>
          </w:p>
        </w:tc>
        <w:tc>
          <w:tcPr>
            <w:tcW w:w="1701" w:type="dxa"/>
          </w:tcPr>
          <w:p w14:paraId="13F80A79" w14:textId="0C1F0C8E" w:rsidR="00DA3AE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8.6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47.6</w:t>
            </w:r>
          </w:p>
        </w:tc>
        <w:tc>
          <w:tcPr>
            <w:tcW w:w="1525" w:type="dxa"/>
          </w:tcPr>
          <w:p w14:paraId="2DB67E54" w14:textId="531A77BD" w:rsidR="00DA3AE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3.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5.5</w:t>
            </w:r>
          </w:p>
        </w:tc>
        <w:tc>
          <w:tcPr>
            <w:tcW w:w="1015" w:type="dxa"/>
          </w:tcPr>
          <w:p w14:paraId="4D192319" w14:textId="77777777" w:rsidR="00DA3AE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41</w:t>
            </w:r>
          </w:p>
        </w:tc>
      </w:tr>
      <w:tr w:rsidR="007B3E01" w:rsidRPr="007B3E01" w14:paraId="60E55F6F" w14:textId="77777777" w:rsidTr="00A41D00">
        <w:tc>
          <w:tcPr>
            <w:tcW w:w="4253" w:type="dxa"/>
          </w:tcPr>
          <w:p w14:paraId="1BF61B6D" w14:textId="77777777" w:rsidR="00A24684" w:rsidRPr="007B3E01" w:rsidRDefault="00A24684" w:rsidP="008A11D0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 xml:space="preserve">Total </w:t>
            </w:r>
            <w:r w:rsidRPr="007B3E01">
              <w:rPr>
                <w:color w:val="000000" w:themeColor="text1"/>
                <w:szCs w:val="24"/>
              </w:rPr>
              <w:t>cholesterol (mg/</w:t>
            </w:r>
            <w:proofErr w:type="spellStart"/>
            <w:r w:rsidRPr="007B3E01">
              <w:rPr>
                <w:color w:val="000000" w:themeColor="text1"/>
                <w:szCs w:val="24"/>
              </w:rPr>
              <w:t>d</w:t>
            </w:r>
            <w:r w:rsidR="008A11D0" w:rsidRPr="007B3E01">
              <w:rPr>
                <w:color w:val="000000" w:themeColor="text1"/>
                <w:szCs w:val="24"/>
              </w:rPr>
              <w:t>L</w:t>
            </w:r>
            <w:proofErr w:type="spellEnd"/>
            <w:r w:rsidRPr="007B3E01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4B86DF44" w14:textId="6627EF82" w:rsidR="00A24684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52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4.4</w:t>
            </w:r>
          </w:p>
        </w:tc>
        <w:tc>
          <w:tcPr>
            <w:tcW w:w="1525" w:type="dxa"/>
          </w:tcPr>
          <w:p w14:paraId="1030162A" w14:textId="690FB6B6" w:rsidR="00A24684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5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6.7</w:t>
            </w:r>
          </w:p>
        </w:tc>
        <w:tc>
          <w:tcPr>
            <w:tcW w:w="1015" w:type="dxa"/>
          </w:tcPr>
          <w:p w14:paraId="1FCEF04C" w14:textId="77777777" w:rsidR="00A24684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90</w:t>
            </w:r>
          </w:p>
        </w:tc>
      </w:tr>
      <w:tr w:rsidR="007B3E01" w:rsidRPr="007B3E01" w14:paraId="4299DCF7" w14:textId="77777777" w:rsidTr="00A41D00">
        <w:tc>
          <w:tcPr>
            <w:tcW w:w="4253" w:type="dxa"/>
          </w:tcPr>
          <w:p w14:paraId="5A8B1EA2" w14:textId="77777777" w:rsidR="005A2F58" w:rsidRPr="007B3E01" w:rsidRDefault="0098119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Diabetes mellitus (no/yes)</w:t>
            </w:r>
          </w:p>
        </w:tc>
        <w:tc>
          <w:tcPr>
            <w:tcW w:w="1701" w:type="dxa"/>
          </w:tcPr>
          <w:p w14:paraId="2623099D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45/15</w:t>
            </w:r>
          </w:p>
        </w:tc>
        <w:tc>
          <w:tcPr>
            <w:tcW w:w="1525" w:type="dxa"/>
          </w:tcPr>
          <w:p w14:paraId="2934A0EE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44/13</w:t>
            </w:r>
          </w:p>
        </w:tc>
        <w:tc>
          <w:tcPr>
            <w:tcW w:w="1015" w:type="dxa"/>
          </w:tcPr>
          <w:p w14:paraId="630E9C95" w14:textId="77777777" w:rsidR="005A2F58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83</w:t>
            </w:r>
          </w:p>
        </w:tc>
      </w:tr>
      <w:tr w:rsidR="007B3E01" w:rsidRPr="007B3E01" w14:paraId="706753DA" w14:textId="77777777" w:rsidTr="00A41D00">
        <w:tc>
          <w:tcPr>
            <w:tcW w:w="4253" w:type="dxa"/>
          </w:tcPr>
          <w:p w14:paraId="23BECB98" w14:textId="77777777" w:rsidR="00A24684" w:rsidRPr="007B3E01" w:rsidRDefault="00A24684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FIB</w:t>
            </w:r>
            <w:r w:rsidR="006A1975" w:rsidRPr="007B3E01">
              <w:rPr>
                <w:color w:val="000000" w:themeColor="text1"/>
                <w:szCs w:val="24"/>
              </w:rPr>
              <w:t>-</w:t>
            </w:r>
            <w:r w:rsidRPr="007B3E01">
              <w:rPr>
                <w:rFonts w:hint="eastAsia"/>
                <w:color w:val="000000" w:themeColor="text1"/>
                <w:szCs w:val="24"/>
              </w:rPr>
              <w:t>4 index</w:t>
            </w:r>
          </w:p>
        </w:tc>
        <w:tc>
          <w:tcPr>
            <w:tcW w:w="1701" w:type="dxa"/>
          </w:tcPr>
          <w:p w14:paraId="69955438" w14:textId="4733A393" w:rsidR="00A24684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5.5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.4</w:t>
            </w:r>
          </w:p>
        </w:tc>
        <w:tc>
          <w:tcPr>
            <w:tcW w:w="1525" w:type="dxa"/>
          </w:tcPr>
          <w:p w14:paraId="20CCC58F" w14:textId="7234C540" w:rsidR="00A24684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5.6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4.4</w:t>
            </w:r>
          </w:p>
        </w:tc>
        <w:tc>
          <w:tcPr>
            <w:tcW w:w="1015" w:type="dxa"/>
          </w:tcPr>
          <w:p w14:paraId="6AC3B0ED" w14:textId="77777777" w:rsidR="00A24684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78</w:t>
            </w:r>
          </w:p>
        </w:tc>
      </w:tr>
      <w:tr w:rsidR="007B3E01" w:rsidRPr="007B3E01" w14:paraId="0E365202" w14:textId="77777777" w:rsidTr="00A41D00">
        <w:tc>
          <w:tcPr>
            <w:tcW w:w="4253" w:type="dxa"/>
          </w:tcPr>
          <w:p w14:paraId="4708D7A4" w14:textId="77777777" w:rsidR="00D30BEE" w:rsidRPr="007B3E01" w:rsidRDefault="00D30BEE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A</w:t>
            </w:r>
            <w:r w:rsidRPr="007B3E01">
              <w:rPr>
                <w:color w:val="000000" w:themeColor="text1"/>
                <w:szCs w:val="24"/>
              </w:rPr>
              <w:t>PRI</w:t>
            </w:r>
          </w:p>
        </w:tc>
        <w:tc>
          <w:tcPr>
            <w:tcW w:w="1701" w:type="dxa"/>
          </w:tcPr>
          <w:p w14:paraId="39459BC0" w14:textId="4B0951AA" w:rsidR="00D30BEE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.3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7</w:t>
            </w:r>
          </w:p>
        </w:tc>
        <w:tc>
          <w:tcPr>
            <w:tcW w:w="1525" w:type="dxa"/>
          </w:tcPr>
          <w:p w14:paraId="3E74E12D" w14:textId="736B6394" w:rsidR="00D30BEE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.6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.9</w:t>
            </w:r>
          </w:p>
        </w:tc>
        <w:tc>
          <w:tcPr>
            <w:tcW w:w="1015" w:type="dxa"/>
          </w:tcPr>
          <w:p w14:paraId="24EF5FAE" w14:textId="77777777" w:rsidR="00D30BEE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22</w:t>
            </w:r>
          </w:p>
        </w:tc>
      </w:tr>
      <w:tr w:rsidR="007B3E01" w:rsidRPr="007B3E01" w14:paraId="0DB26FB6" w14:textId="77777777" w:rsidTr="00A41D00">
        <w:tc>
          <w:tcPr>
            <w:tcW w:w="4253" w:type="dxa"/>
          </w:tcPr>
          <w:p w14:paraId="54F4C841" w14:textId="77777777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ost-treatment white blood cell count (/µL)</w:t>
            </w:r>
          </w:p>
        </w:tc>
        <w:tc>
          <w:tcPr>
            <w:tcW w:w="1701" w:type="dxa"/>
          </w:tcPr>
          <w:p w14:paraId="4DB341ED" w14:textId="6442CAF3" w:rsidR="00876AC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863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602</w:t>
            </w:r>
          </w:p>
        </w:tc>
        <w:tc>
          <w:tcPr>
            <w:tcW w:w="1525" w:type="dxa"/>
          </w:tcPr>
          <w:p w14:paraId="70F4F28B" w14:textId="17B8D0EF" w:rsidR="00876AC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474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523</w:t>
            </w:r>
          </w:p>
        </w:tc>
        <w:tc>
          <w:tcPr>
            <w:tcW w:w="1015" w:type="dxa"/>
          </w:tcPr>
          <w:p w14:paraId="0009A959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67</w:t>
            </w:r>
          </w:p>
        </w:tc>
      </w:tr>
      <w:tr w:rsidR="007B3E01" w:rsidRPr="007B3E01" w14:paraId="527D1281" w14:textId="77777777" w:rsidTr="00A41D00">
        <w:tc>
          <w:tcPr>
            <w:tcW w:w="4253" w:type="dxa"/>
          </w:tcPr>
          <w:p w14:paraId="11744B53" w14:textId="37B713B6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ost-treatment A</w:t>
            </w:r>
            <w:r w:rsidRPr="007B3E01">
              <w:rPr>
                <w:rFonts w:hint="eastAsia"/>
                <w:color w:val="000000" w:themeColor="text1"/>
                <w:szCs w:val="24"/>
              </w:rPr>
              <w:t>LT (U/L)</w:t>
            </w:r>
          </w:p>
        </w:tc>
        <w:tc>
          <w:tcPr>
            <w:tcW w:w="1701" w:type="dxa"/>
          </w:tcPr>
          <w:p w14:paraId="357A64BF" w14:textId="0A56B66D" w:rsidR="00876AC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21.7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5.3</w:t>
            </w:r>
          </w:p>
        </w:tc>
        <w:tc>
          <w:tcPr>
            <w:tcW w:w="1525" w:type="dxa"/>
          </w:tcPr>
          <w:p w14:paraId="3377C082" w14:textId="4FB6A26E" w:rsidR="00876ACA" w:rsidRPr="007B3E01" w:rsidRDefault="00C56FD3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26.3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36.2</w:t>
            </w:r>
          </w:p>
        </w:tc>
        <w:tc>
          <w:tcPr>
            <w:tcW w:w="1015" w:type="dxa"/>
          </w:tcPr>
          <w:p w14:paraId="142109AE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36</w:t>
            </w:r>
          </w:p>
        </w:tc>
      </w:tr>
      <w:tr w:rsidR="007B3E01" w:rsidRPr="007B3E01" w14:paraId="6DAECF6D" w14:textId="77777777" w:rsidTr="00A41D00">
        <w:tc>
          <w:tcPr>
            <w:tcW w:w="4253" w:type="dxa"/>
          </w:tcPr>
          <w:p w14:paraId="233BC4D8" w14:textId="057BFD5F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P</w:t>
            </w:r>
            <w:r w:rsidRPr="007B3E01">
              <w:rPr>
                <w:color w:val="000000" w:themeColor="text1"/>
                <w:szCs w:val="24"/>
              </w:rPr>
              <w:t>ost-treatment AST (U/L)</w:t>
            </w:r>
          </w:p>
        </w:tc>
        <w:tc>
          <w:tcPr>
            <w:tcW w:w="1701" w:type="dxa"/>
          </w:tcPr>
          <w:p w14:paraId="46FB4E1D" w14:textId="31AC86D5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29.0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C56FD3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6.7</w:t>
            </w:r>
          </w:p>
        </w:tc>
        <w:tc>
          <w:tcPr>
            <w:tcW w:w="1525" w:type="dxa"/>
          </w:tcPr>
          <w:p w14:paraId="31F0787E" w14:textId="00441A5E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30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="00C56FD3"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21.9</w:t>
            </w:r>
          </w:p>
        </w:tc>
        <w:tc>
          <w:tcPr>
            <w:tcW w:w="1015" w:type="dxa"/>
          </w:tcPr>
          <w:p w14:paraId="714B37F6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59</w:t>
            </w:r>
          </w:p>
        </w:tc>
      </w:tr>
      <w:tr w:rsidR="007B3E01" w:rsidRPr="007B3E01" w14:paraId="1DB2F128" w14:textId="77777777" w:rsidTr="00A41D00">
        <w:tc>
          <w:tcPr>
            <w:tcW w:w="4253" w:type="dxa"/>
          </w:tcPr>
          <w:p w14:paraId="66587A90" w14:textId="77777777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ost-treatment total bilirubin (mg/</w:t>
            </w:r>
            <w:proofErr w:type="spellStart"/>
            <w:r w:rsidRPr="007B3E01">
              <w:rPr>
                <w:color w:val="000000" w:themeColor="text1"/>
                <w:szCs w:val="24"/>
              </w:rPr>
              <w:t>dL</w:t>
            </w:r>
            <w:proofErr w:type="spellEnd"/>
            <w:r w:rsidRPr="007B3E01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6B62CACA" w14:textId="777E8E15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0.8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525" w:type="dxa"/>
          </w:tcPr>
          <w:p w14:paraId="480A977A" w14:textId="1430286C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0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015" w:type="dxa"/>
          </w:tcPr>
          <w:p w14:paraId="5961F2F8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21</w:t>
            </w:r>
          </w:p>
        </w:tc>
      </w:tr>
      <w:tr w:rsidR="007B3E01" w:rsidRPr="007B3E01" w14:paraId="535FDC1D" w14:textId="77777777" w:rsidTr="00A41D00">
        <w:tc>
          <w:tcPr>
            <w:tcW w:w="4253" w:type="dxa"/>
          </w:tcPr>
          <w:p w14:paraId="74DA55EF" w14:textId="77777777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lastRenderedPageBreak/>
              <w:t>Post-treatment a</w:t>
            </w:r>
            <w:r w:rsidRPr="007B3E01">
              <w:rPr>
                <w:rFonts w:hint="eastAsia"/>
                <w:color w:val="000000" w:themeColor="text1"/>
                <w:szCs w:val="24"/>
              </w:rPr>
              <w:t>lbumin (g/</w:t>
            </w:r>
            <w:proofErr w:type="spellStart"/>
            <w:r w:rsidRPr="007B3E01">
              <w:rPr>
                <w:rFonts w:hint="eastAsia"/>
                <w:color w:val="000000" w:themeColor="text1"/>
                <w:szCs w:val="24"/>
              </w:rPr>
              <w:t>dL</w:t>
            </w:r>
            <w:proofErr w:type="spellEnd"/>
            <w:r w:rsidRPr="007B3E01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771F99D2" w14:textId="09B2E102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3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525" w:type="dxa"/>
          </w:tcPr>
          <w:p w14:paraId="125D11FD" w14:textId="68F8AA16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3.9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015" w:type="dxa"/>
          </w:tcPr>
          <w:p w14:paraId="1787E4C3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28</w:t>
            </w:r>
          </w:p>
        </w:tc>
      </w:tr>
      <w:tr w:rsidR="007B3E01" w:rsidRPr="007B3E01" w14:paraId="127D7249" w14:textId="77777777" w:rsidTr="00A41D00">
        <w:tc>
          <w:tcPr>
            <w:tcW w:w="4253" w:type="dxa"/>
          </w:tcPr>
          <w:p w14:paraId="1F8C251F" w14:textId="77777777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ost-treatment p</w:t>
            </w:r>
            <w:r w:rsidRPr="007B3E01">
              <w:rPr>
                <w:rFonts w:hint="eastAsia"/>
                <w:color w:val="000000" w:themeColor="text1"/>
                <w:szCs w:val="24"/>
              </w:rPr>
              <w:t>rot</w:t>
            </w:r>
            <w:r w:rsidRPr="007B3E01">
              <w:rPr>
                <w:color w:val="000000" w:themeColor="text1"/>
                <w:szCs w:val="24"/>
              </w:rPr>
              <w:t>h</w:t>
            </w:r>
            <w:r w:rsidRPr="007B3E01">
              <w:rPr>
                <w:rFonts w:hint="eastAsia"/>
                <w:color w:val="000000" w:themeColor="text1"/>
                <w:szCs w:val="24"/>
              </w:rPr>
              <w:t>rombin time (%)</w:t>
            </w:r>
          </w:p>
        </w:tc>
        <w:tc>
          <w:tcPr>
            <w:tcW w:w="1701" w:type="dxa"/>
          </w:tcPr>
          <w:p w14:paraId="5E78CEE8" w14:textId="0D24DABE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81.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5.8</w:t>
            </w:r>
          </w:p>
        </w:tc>
        <w:tc>
          <w:tcPr>
            <w:tcW w:w="1525" w:type="dxa"/>
          </w:tcPr>
          <w:p w14:paraId="5BA68068" w14:textId="259FE44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86.1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6.7</w:t>
            </w:r>
          </w:p>
        </w:tc>
        <w:tc>
          <w:tcPr>
            <w:tcW w:w="1015" w:type="dxa"/>
          </w:tcPr>
          <w:p w14:paraId="1D9905BA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11</w:t>
            </w:r>
          </w:p>
        </w:tc>
      </w:tr>
      <w:tr w:rsidR="007B3E01" w:rsidRPr="007B3E01" w14:paraId="473E763A" w14:textId="77777777" w:rsidTr="00A41D00">
        <w:tc>
          <w:tcPr>
            <w:tcW w:w="4253" w:type="dxa"/>
          </w:tcPr>
          <w:p w14:paraId="71961975" w14:textId="77777777" w:rsidR="00876ACA" w:rsidRPr="007B3E01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Post-treatment AFP (ng/mL)</w:t>
            </w:r>
          </w:p>
        </w:tc>
        <w:tc>
          <w:tcPr>
            <w:tcW w:w="1701" w:type="dxa"/>
          </w:tcPr>
          <w:p w14:paraId="265B8D86" w14:textId="45DF5F3F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6.4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7.4</w:t>
            </w:r>
          </w:p>
        </w:tc>
        <w:tc>
          <w:tcPr>
            <w:tcW w:w="1525" w:type="dxa"/>
          </w:tcPr>
          <w:p w14:paraId="21511670" w14:textId="7097BFC2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6.5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4.6</w:t>
            </w:r>
          </w:p>
        </w:tc>
        <w:tc>
          <w:tcPr>
            <w:tcW w:w="1015" w:type="dxa"/>
          </w:tcPr>
          <w:p w14:paraId="3ED6887A" w14:textId="77777777" w:rsidR="00876ACA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96</w:t>
            </w:r>
          </w:p>
        </w:tc>
      </w:tr>
      <w:tr w:rsidR="007B3E01" w:rsidRPr="007B3E01" w14:paraId="565473EC" w14:textId="77777777" w:rsidTr="00A41D00">
        <w:tc>
          <w:tcPr>
            <w:tcW w:w="4253" w:type="dxa"/>
          </w:tcPr>
          <w:p w14:paraId="424A7AF8" w14:textId="0BEEF23C" w:rsidR="005B46A6" w:rsidRPr="007B3E01" w:rsidRDefault="005B46A6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SVR/no</w:t>
            </w:r>
            <w:r w:rsidR="001437EE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rFonts w:hint="eastAsia"/>
                <w:color w:val="000000" w:themeColor="text1"/>
                <w:szCs w:val="24"/>
              </w:rPr>
              <w:t>SVR</w:t>
            </w:r>
          </w:p>
        </w:tc>
        <w:tc>
          <w:tcPr>
            <w:tcW w:w="1701" w:type="dxa"/>
          </w:tcPr>
          <w:p w14:paraId="3E5C4526" w14:textId="77777777" w:rsidR="005B46A6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58/3</w:t>
            </w:r>
          </w:p>
        </w:tc>
        <w:tc>
          <w:tcPr>
            <w:tcW w:w="1525" w:type="dxa"/>
          </w:tcPr>
          <w:p w14:paraId="74D5A076" w14:textId="77777777" w:rsidR="005B46A6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57/0</w:t>
            </w:r>
          </w:p>
        </w:tc>
        <w:tc>
          <w:tcPr>
            <w:tcW w:w="1015" w:type="dxa"/>
          </w:tcPr>
          <w:p w14:paraId="4279D105" w14:textId="77777777" w:rsidR="005B46A6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24</w:t>
            </w:r>
          </w:p>
        </w:tc>
      </w:tr>
      <w:tr w:rsidR="00A41D00" w:rsidRPr="007B3E01" w14:paraId="588BE413" w14:textId="77777777" w:rsidTr="00A41D00">
        <w:tc>
          <w:tcPr>
            <w:tcW w:w="4253" w:type="dxa"/>
            <w:tcBorders>
              <w:bottom w:val="single" w:sz="4" w:space="0" w:color="auto"/>
            </w:tcBorders>
          </w:tcPr>
          <w:p w14:paraId="00F00D0A" w14:textId="77777777" w:rsidR="00A41D00" w:rsidRPr="007B3E01" w:rsidRDefault="00A41D00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</w:rPr>
              <w:t>Number of curative treatment for H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30E61E" w14:textId="65C56121" w:rsidR="00A41D00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1.2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1.6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2F8CA31" w14:textId="1A1E1C59" w:rsidR="00A41D00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color w:val="000000" w:themeColor="text1"/>
                <w:szCs w:val="24"/>
              </w:rPr>
              <w:t>0.6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±</w:t>
            </w:r>
            <w:r w:rsidR="00934A98" w:rsidRPr="007B3E01">
              <w:rPr>
                <w:color w:val="000000" w:themeColor="text1"/>
                <w:szCs w:val="24"/>
              </w:rPr>
              <w:t xml:space="preserve"> </w:t>
            </w:r>
            <w:r w:rsidRPr="007B3E01">
              <w:rPr>
                <w:color w:val="000000" w:themeColor="text1"/>
                <w:szCs w:val="24"/>
              </w:rPr>
              <w:t>0.9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D718F1C" w14:textId="77777777" w:rsidR="00A41D00" w:rsidRPr="007B3E01" w:rsidRDefault="000B654F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7B3E01">
              <w:rPr>
                <w:rFonts w:hint="eastAsia"/>
                <w:color w:val="000000" w:themeColor="text1"/>
                <w:szCs w:val="24"/>
              </w:rPr>
              <w:t>0.021</w:t>
            </w:r>
          </w:p>
        </w:tc>
      </w:tr>
    </w:tbl>
    <w:p w14:paraId="09B98642" w14:textId="77777777" w:rsidR="00336F43" w:rsidRPr="007B3E01" w:rsidRDefault="00336F43" w:rsidP="006245B6">
      <w:pPr>
        <w:spacing w:line="480" w:lineRule="auto"/>
        <w:rPr>
          <w:color w:val="000000" w:themeColor="text1"/>
          <w:szCs w:val="24"/>
        </w:rPr>
      </w:pPr>
    </w:p>
    <w:p w14:paraId="2D604993" w14:textId="210BB00B" w:rsidR="00DA3AEA" w:rsidRPr="007B3E01" w:rsidRDefault="00DA3AEA" w:rsidP="006245B6">
      <w:pPr>
        <w:spacing w:line="480" w:lineRule="auto"/>
        <w:rPr>
          <w:color w:val="000000" w:themeColor="text1"/>
          <w:szCs w:val="24"/>
        </w:rPr>
      </w:pPr>
      <w:r w:rsidRPr="007B3E01">
        <w:rPr>
          <w:color w:val="000000" w:themeColor="text1"/>
          <w:szCs w:val="24"/>
        </w:rPr>
        <w:t>Data are expressed as means</w:t>
      </w:r>
      <w:r w:rsidR="00934A98" w:rsidRPr="007B3E01">
        <w:rPr>
          <w:color w:val="000000" w:themeColor="text1"/>
          <w:szCs w:val="24"/>
        </w:rPr>
        <w:t xml:space="preserve"> </w:t>
      </w:r>
      <w:r w:rsidRPr="007B3E01">
        <w:rPr>
          <w:color w:val="000000" w:themeColor="text1"/>
          <w:szCs w:val="24"/>
        </w:rPr>
        <w:t>±</w:t>
      </w:r>
      <w:r w:rsidR="00934A98" w:rsidRPr="007B3E01">
        <w:rPr>
          <w:color w:val="000000" w:themeColor="text1"/>
          <w:szCs w:val="24"/>
        </w:rPr>
        <w:t xml:space="preserve"> </w:t>
      </w:r>
      <w:r w:rsidRPr="007B3E01">
        <w:rPr>
          <w:color w:val="000000" w:themeColor="text1"/>
          <w:szCs w:val="24"/>
        </w:rPr>
        <w:t>standard deviation.</w:t>
      </w:r>
    </w:p>
    <w:p w14:paraId="61F35DB3" w14:textId="77777777" w:rsidR="00DA3AEA" w:rsidRPr="007B3E01" w:rsidRDefault="009F034B" w:rsidP="009C2BFC">
      <w:pPr>
        <w:spacing w:line="480" w:lineRule="auto"/>
        <w:rPr>
          <w:b/>
          <w:color w:val="000000" w:themeColor="text1"/>
          <w:szCs w:val="24"/>
        </w:rPr>
      </w:pPr>
      <w:r w:rsidRPr="007B3E01">
        <w:rPr>
          <w:color w:val="000000" w:themeColor="text1"/>
          <w:szCs w:val="24"/>
        </w:rPr>
        <w:t xml:space="preserve">eGFR, estimated glomerular filtration rate; </w:t>
      </w:r>
      <w:r w:rsidR="00DA3AEA" w:rsidRPr="007B3E01">
        <w:rPr>
          <w:color w:val="000000" w:themeColor="text1"/>
          <w:szCs w:val="24"/>
        </w:rPr>
        <w:t xml:space="preserve">ALT, alanine aminotransferase; </w:t>
      </w:r>
      <w:r w:rsidR="009C5826" w:rsidRPr="007B3E01">
        <w:rPr>
          <w:color w:val="000000" w:themeColor="text1"/>
          <w:szCs w:val="24"/>
        </w:rPr>
        <w:t xml:space="preserve">AST, aspartate aminotransferase; </w:t>
      </w:r>
      <w:r w:rsidR="00DA3AEA" w:rsidRPr="007B3E01">
        <w:rPr>
          <w:color w:val="000000" w:themeColor="text1"/>
          <w:szCs w:val="24"/>
        </w:rPr>
        <w:t>AFP, α-fetoprotein;</w:t>
      </w:r>
      <w:r w:rsidR="00175336" w:rsidRPr="007B3E01">
        <w:rPr>
          <w:color w:val="000000" w:themeColor="text1"/>
          <w:szCs w:val="24"/>
        </w:rPr>
        <w:t xml:space="preserve"> </w:t>
      </w:r>
      <w:r w:rsidR="004120A0" w:rsidRPr="007B3E01">
        <w:rPr>
          <w:color w:val="000000" w:themeColor="text1"/>
          <w:szCs w:val="24"/>
        </w:rPr>
        <w:t>FIB-4, fibrosis-4</w:t>
      </w:r>
      <w:r w:rsidR="006A1975" w:rsidRPr="007B3E01">
        <w:rPr>
          <w:color w:val="000000" w:themeColor="text1"/>
          <w:szCs w:val="24"/>
        </w:rPr>
        <w:t xml:space="preserve">; </w:t>
      </w:r>
      <w:r w:rsidR="009C5826" w:rsidRPr="007B3E01">
        <w:rPr>
          <w:color w:val="000000" w:themeColor="text1"/>
          <w:szCs w:val="24"/>
        </w:rPr>
        <w:t>APRI, AST to plate</w:t>
      </w:r>
      <w:r w:rsidR="00294286" w:rsidRPr="007B3E01">
        <w:rPr>
          <w:color w:val="000000" w:themeColor="text1"/>
          <w:szCs w:val="24"/>
        </w:rPr>
        <w:t>let</w:t>
      </w:r>
      <w:r w:rsidR="009C5826" w:rsidRPr="007B3E01">
        <w:rPr>
          <w:color w:val="000000" w:themeColor="text1"/>
          <w:szCs w:val="24"/>
        </w:rPr>
        <w:t xml:space="preserve"> ratio index</w:t>
      </w:r>
      <w:r w:rsidR="005B46A6" w:rsidRPr="007B3E01">
        <w:rPr>
          <w:color w:val="000000" w:themeColor="text1"/>
          <w:szCs w:val="24"/>
        </w:rPr>
        <w:t>; SVR, sustained viral response</w:t>
      </w:r>
    </w:p>
    <w:sectPr w:rsidR="00DA3AEA" w:rsidRPr="007B3E01" w:rsidSect="003B6F58">
      <w:headerReference w:type="default" r:id="rId7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54A7A" w14:textId="77777777" w:rsidR="008D10CD" w:rsidRDefault="008D10CD" w:rsidP="006C101A">
      <w:r>
        <w:separator/>
      </w:r>
    </w:p>
  </w:endnote>
  <w:endnote w:type="continuationSeparator" w:id="0">
    <w:p w14:paraId="79AE7415" w14:textId="77777777" w:rsidR="008D10CD" w:rsidRDefault="008D10CD" w:rsidP="006C101A">
      <w:r>
        <w:continuationSeparator/>
      </w:r>
    </w:p>
  </w:endnote>
  <w:endnote w:type="continuationNotice" w:id="1">
    <w:p w14:paraId="3492FFD1" w14:textId="77777777" w:rsidR="008D10CD" w:rsidRDefault="008D10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62ECA" w14:textId="77777777" w:rsidR="008D10CD" w:rsidRDefault="008D10CD" w:rsidP="006C101A">
      <w:r>
        <w:separator/>
      </w:r>
    </w:p>
  </w:footnote>
  <w:footnote w:type="continuationSeparator" w:id="0">
    <w:p w14:paraId="1D157D2E" w14:textId="77777777" w:rsidR="008D10CD" w:rsidRDefault="008D10CD" w:rsidP="006C101A">
      <w:r>
        <w:continuationSeparator/>
      </w:r>
    </w:p>
  </w:footnote>
  <w:footnote w:type="continuationNotice" w:id="1">
    <w:p w14:paraId="514BF034" w14:textId="77777777" w:rsidR="008D10CD" w:rsidRDefault="008D10CD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F9E7A" w14:textId="77777777" w:rsidR="005E382B" w:rsidRDefault="008D10CD">
    <w:pPr>
      <w:pStyle w:val="a4"/>
    </w:pPr>
    <w:r>
      <w:rPr>
        <w:noProof/>
        <w:lang w:eastAsia="zh-TW"/>
      </w:rPr>
      <w:pict w14:anchorId="57CF73E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51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BFC"/>
    <w:rsid w:val="00003CCD"/>
    <w:rsid w:val="00007F07"/>
    <w:rsid w:val="00015439"/>
    <w:rsid w:val="00023FE5"/>
    <w:rsid w:val="00030ABE"/>
    <w:rsid w:val="00036993"/>
    <w:rsid w:val="000530A5"/>
    <w:rsid w:val="0006770D"/>
    <w:rsid w:val="00070935"/>
    <w:rsid w:val="00072C04"/>
    <w:rsid w:val="00085603"/>
    <w:rsid w:val="00097B00"/>
    <w:rsid w:val="000B0BF5"/>
    <w:rsid w:val="000B56ED"/>
    <w:rsid w:val="000B5862"/>
    <w:rsid w:val="000B5A61"/>
    <w:rsid w:val="000B654F"/>
    <w:rsid w:val="000B6726"/>
    <w:rsid w:val="000C505D"/>
    <w:rsid w:val="000D5775"/>
    <w:rsid w:val="000E02B4"/>
    <w:rsid w:val="000E51B3"/>
    <w:rsid w:val="000E6082"/>
    <w:rsid w:val="000E61E5"/>
    <w:rsid w:val="000F0345"/>
    <w:rsid w:val="000F7A01"/>
    <w:rsid w:val="000F7CDB"/>
    <w:rsid w:val="001407AB"/>
    <w:rsid w:val="001437EE"/>
    <w:rsid w:val="0014663E"/>
    <w:rsid w:val="00156727"/>
    <w:rsid w:val="0016798B"/>
    <w:rsid w:val="00175336"/>
    <w:rsid w:val="00176025"/>
    <w:rsid w:val="00180A3E"/>
    <w:rsid w:val="00180F87"/>
    <w:rsid w:val="00194A78"/>
    <w:rsid w:val="001A19DC"/>
    <w:rsid w:val="001D3C74"/>
    <w:rsid w:val="001E28C1"/>
    <w:rsid w:val="001F5D46"/>
    <w:rsid w:val="001F7F94"/>
    <w:rsid w:val="00206116"/>
    <w:rsid w:val="00213EDA"/>
    <w:rsid w:val="00233691"/>
    <w:rsid w:val="0024746A"/>
    <w:rsid w:val="002722F0"/>
    <w:rsid w:val="0028745B"/>
    <w:rsid w:val="00294286"/>
    <w:rsid w:val="002966BC"/>
    <w:rsid w:val="002A2338"/>
    <w:rsid w:val="002A40F5"/>
    <w:rsid w:val="002B343F"/>
    <w:rsid w:val="002B5175"/>
    <w:rsid w:val="002C0A24"/>
    <w:rsid w:val="002D145D"/>
    <w:rsid w:val="002D3A7B"/>
    <w:rsid w:val="002E4585"/>
    <w:rsid w:val="00303E6B"/>
    <w:rsid w:val="00322C30"/>
    <w:rsid w:val="00336F43"/>
    <w:rsid w:val="003413AC"/>
    <w:rsid w:val="00342B5D"/>
    <w:rsid w:val="00347138"/>
    <w:rsid w:val="0035324B"/>
    <w:rsid w:val="003874EC"/>
    <w:rsid w:val="0039360A"/>
    <w:rsid w:val="00397D49"/>
    <w:rsid w:val="003B11F6"/>
    <w:rsid w:val="003B6F58"/>
    <w:rsid w:val="003D17DA"/>
    <w:rsid w:val="003D3C0B"/>
    <w:rsid w:val="003F3DFB"/>
    <w:rsid w:val="0040555C"/>
    <w:rsid w:val="004120A0"/>
    <w:rsid w:val="00424A18"/>
    <w:rsid w:val="00426B85"/>
    <w:rsid w:val="004312A2"/>
    <w:rsid w:val="00433124"/>
    <w:rsid w:val="00453807"/>
    <w:rsid w:val="004620AB"/>
    <w:rsid w:val="00472738"/>
    <w:rsid w:val="00473D78"/>
    <w:rsid w:val="00474644"/>
    <w:rsid w:val="00477966"/>
    <w:rsid w:val="00484C5C"/>
    <w:rsid w:val="004867A9"/>
    <w:rsid w:val="004A2923"/>
    <w:rsid w:val="004C4BD4"/>
    <w:rsid w:val="004C62EE"/>
    <w:rsid w:val="004E194D"/>
    <w:rsid w:val="004E4E1F"/>
    <w:rsid w:val="00502D2D"/>
    <w:rsid w:val="005106AD"/>
    <w:rsid w:val="00516612"/>
    <w:rsid w:val="005215BB"/>
    <w:rsid w:val="0053410D"/>
    <w:rsid w:val="005371EE"/>
    <w:rsid w:val="0054636F"/>
    <w:rsid w:val="00557767"/>
    <w:rsid w:val="005748A7"/>
    <w:rsid w:val="0057584D"/>
    <w:rsid w:val="0057721C"/>
    <w:rsid w:val="005A2F58"/>
    <w:rsid w:val="005A6BD3"/>
    <w:rsid w:val="005A6F84"/>
    <w:rsid w:val="005B46A6"/>
    <w:rsid w:val="005C0021"/>
    <w:rsid w:val="005C7779"/>
    <w:rsid w:val="005D0A04"/>
    <w:rsid w:val="005D517C"/>
    <w:rsid w:val="005E0848"/>
    <w:rsid w:val="005E382B"/>
    <w:rsid w:val="00607EAD"/>
    <w:rsid w:val="00615537"/>
    <w:rsid w:val="006245B6"/>
    <w:rsid w:val="00640883"/>
    <w:rsid w:val="006528AA"/>
    <w:rsid w:val="00660501"/>
    <w:rsid w:val="0068351E"/>
    <w:rsid w:val="00691A4A"/>
    <w:rsid w:val="006A1975"/>
    <w:rsid w:val="006A21D2"/>
    <w:rsid w:val="006B2402"/>
    <w:rsid w:val="006C101A"/>
    <w:rsid w:val="006C1668"/>
    <w:rsid w:val="006C4DBA"/>
    <w:rsid w:val="006D2593"/>
    <w:rsid w:val="006E1D41"/>
    <w:rsid w:val="006E6A17"/>
    <w:rsid w:val="00704B3E"/>
    <w:rsid w:val="00706FEC"/>
    <w:rsid w:val="0071525C"/>
    <w:rsid w:val="00781C0B"/>
    <w:rsid w:val="007917AC"/>
    <w:rsid w:val="007B1C4D"/>
    <w:rsid w:val="007B23B6"/>
    <w:rsid w:val="007B3E01"/>
    <w:rsid w:val="007C5054"/>
    <w:rsid w:val="007E43A1"/>
    <w:rsid w:val="00801BF3"/>
    <w:rsid w:val="00812D31"/>
    <w:rsid w:val="00812E57"/>
    <w:rsid w:val="008218EB"/>
    <w:rsid w:val="00822A8B"/>
    <w:rsid w:val="0083081E"/>
    <w:rsid w:val="00832DCD"/>
    <w:rsid w:val="00850E8C"/>
    <w:rsid w:val="00851C90"/>
    <w:rsid w:val="00851E65"/>
    <w:rsid w:val="00854BA0"/>
    <w:rsid w:val="00865D38"/>
    <w:rsid w:val="00876ACA"/>
    <w:rsid w:val="00894C12"/>
    <w:rsid w:val="008A11D0"/>
    <w:rsid w:val="008A203D"/>
    <w:rsid w:val="008B726F"/>
    <w:rsid w:val="008C458A"/>
    <w:rsid w:val="008C4670"/>
    <w:rsid w:val="008D10CD"/>
    <w:rsid w:val="008D2228"/>
    <w:rsid w:val="008E4BF8"/>
    <w:rsid w:val="008F0084"/>
    <w:rsid w:val="008F7D9F"/>
    <w:rsid w:val="009030F9"/>
    <w:rsid w:val="0091647E"/>
    <w:rsid w:val="00930F8D"/>
    <w:rsid w:val="00934A98"/>
    <w:rsid w:val="009360B3"/>
    <w:rsid w:val="00936372"/>
    <w:rsid w:val="00943CDE"/>
    <w:rsid w:val="009501FA"/>
    <w:rsid w:val="0095482B"/>
    <w:rsid w:val="00955B58"/>
    <w:rsid w:val="00966153"/>
    <w:rsid w:val="00974BE9"/>
    <w:rsid w:val="0098119A"/>
    <w:rsid w:val="00985F1B"/>
    <w:rsid w:val="00990BE9"/>
    <w:rsid w:val="009920B4"/>
    <w:rsid w:val="009933CE"/>
    <w:rsid w:val="009977CE"/>
    <w:rsid w:val="009C2BFC"/>
    <w:rsid w:val="009C518F"/>
    <w:rsid w:val="009C5826"/>
    <w:rsid w:val="009C69E3"/>
    <w:rsid w:val="009C7E73"/>
    <w:rsid w:val="009D61B8"/>
    <w:rsid w:val="009D75D0"/>
    <w:rsid w:val="009F034B"/>
    <w:rsid w:val="00A24684"/>
    <w:rsid w:val="00A24ED6"/>
    <w:rsid w:val="00A4067D"/>
    <w:rsid w:val="00A41D00"/>
    <w:rsid w:val="00A52694"/>
    <w:rsid w:val="00A529B2"/>
    <w:rsid w:val="00A73062"/>
    <w:rsid w:val="00A735B2"/>
    <w:rsid w:val="00A75542"/>
    <w:rsid w:val="00A81F3C"/>
    <w:rsid w:val="00A87CC0"/>
    <w:rsid w:val="00A90A25"/>
    <w:rsid w:val="00A93ED2"/>
    <w:rsid w:val="00AA1F69"/>
    <w:rsid w:val="00AA1FF7"/>
    <w:rsid w:val="00AC1BF9"/>
    <w:rsid w:val="00AD4A7E"/>
    <w:rsid w:val="00AE4DB8"/>
    <w:rsid w:val="00AF5197"/>
    <w:rsid w:val="00B06C4B"/>
    <w:rsid w:val="00B10187"/>
    <w:rsid w:val="00B1699E"/>
    <w:rsid w:val="00B336AD"/>
    <w:rsid w:val="00B33D0D"/>
    <w:rsid w:val="00B43929"/>
    <w:rsid w:val="00B45D16"/>
    <w:rsid w:val="00B5023C"/>
    <w:rsid w:val="00B530F2"/>
    <w:rsid w:val="00B639E1"/>
    <w:rsid w:val="00B640E7"/>
    <w:rsid w:val="00B75903"/>
    <w:rsid w:val="00B851B0"/>
    <w:rsid w:val="00B87B53"/>
    <w:rsid w:val="00B90DAC"/>
    <w:rsid w:val="00B946BC"/>
    <w:rsid w:val="00BA20DC"/>
    <w:rsid w:val="00BC76C5"/>
    <w:rsid w:val="00BE3188"/>
    <w:rsid w:val="00BE7CD6"/>
    <w:rsid w:val="00BE7DDC"/>
    <w:rsid w:val="00C1565F"/>
    <w:rsid w:val="00C353FC"/>
    <w:rsid w:val="00C44157"/>
    <w:rsid w:val="00C503D4"/>
    <w:rsid w:val="00C5597C"/>
    <w:rsid w:val="00C56FD3"/>
    <w:rsid w:val="00C66D35"/>
    <w:rsid w:val="00C84DEA"/>
    <w:rsid w:val="00C86E16"/>
    <w:rsid w:val="00C913DE"/>
    <w:rsid w:val="00C92F01"/>
    <w:rsid w:val="00C97E57"/>
    <w:rsid w:val="00CA481B"/>
    <w:rsid w:val="00CB6272"/>
    <w:rsid w:val="00CC1CA4"/>
    <w:rsid w:val="00CD4FA5"/>
    <w:rsid w:val="00CF1F67"/>
    <w:rsid w:val="00CF5E4B"/>
    <w:rsid w:val="00D056B4"/>
    <w:rsid w:val="00D171B7"/>
    <w:rsid w:val="00D2792E"/>
    <w:rsid w:val="00D30BEE"/>
    <w:rsid w:val="00D33350"/>
    <w:rsid w:val="00D630AA"/>
    <w:rsid w:val="00D64814"/>
    <w:rsid w:val="00D662B0"/>
    <w:rsid w:val="00D712E6"/>
    <w:rsid w:val="00D71685"/>
    <w:rsid w:val="00D8568D"/>
    <w:rsid w:val="00DA0D5A"/>
    <w:rsid w:val="00DA3AEA"/>
    <w:rsid w:val="00DA4F5F"/>
    <w:rsid w:val="00DB16F3"/>
    <w:rsid w:val="00DC4FD2"/>
    <w:rsid w:val="00DF53F1"/>
    <w:rsid w:val="00E0311E"/>
    <w:rsid w:val="00E33E87"/>
    <w:rsid w:val="00E45BCE"/>
    <w:rsid w:val="00E462EA"/>
    <w:rsid w:val="00E50616"/>
    <w:rsid w:val="00E574F1"/>
    <w:rsid w:val="00E73BB8"/>
    <w:rsid w:val="00E90EDC"/>
    <w:rsid w:val="00E94189"/>
    <w:rsid w:val="00E9437C"/>
    <w:rsid w:val="00EF7BC9"/>
    <w:rsid w:val="00EF7F99"/>
    <w:rsid w:val="00F12A40"/>
    <w:rsid w:val="00F40B67"/>
    <w:rsid w:val="00F421C8"/>
    <w:rsid w:val="00F46C09"/>
    <w:rsid w:val="00F72802"/>
    <w:rsid w:val="00F83305"/>
    <w:rsid w:val="00F9233B"/>
    <w:rsid w:val="00F949CB"/>
    <w:rsid w:val="00F9501D"/>
    <w:rsid w:val="00FA7BCE"/>
    <w:rsid w:val="00FB161C"/>
    <w:rsid w:val="00FB4B0D"/>
    <w:rsid w:val="00FB6177"/>
    <w:rsid w:val="00FE577C"/>
    <w:rsid w:val="00FF28B5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>
      <v:textbox inset="5.85pt,.7pt,5.85pt,.7pt"/>
    </o:shapedefaults>
    <o:shapelayout v:ext="edit">
      <o:idmap v:ext="edit" data="1"/>
    </o:shapelayout>
  </w:shapeDefaults>
  <w:decimalSymbol w:val="."/>
  <w:listSeparator w:val=","/>
  <w14:docId w14:val="69681D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F58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2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10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locked/>
    <w:rsid w:val="006C101A"/>
    <w:rPr>
      <w:rFonts w:cs="Times New Roman"/>
    </w:rPr>
  </w:style>
  <w:style w:type="paragraph" w:styleId="a6">
    <w:name w:val="footer"/>
    <w:basedOn w:val="a"/>
    <w:link w:val="a7"/>
    <w:rsid w:val="006C10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locked/>
    <w:rsid w:val="006C101A"/>
    <w:rPr>
      <w:rFonts w:cs="Times New Roman"/>
    </w:rPr>
  </w:style>
  <w:style w:type="paragraph" w:styleId="a8">
    <w:name w:val="Balloon Text"/>
    <w:basedOn w:val="a"/>
    <w:link w:val="a9"/>
    <w:rsid w:val="009030F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rsid w:val="009030F9"/>
    <w:rPr>
      <w:rFonts w:ascii="Segoe UI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D4113-1822-4ED4-87BC-6DBE8FB19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6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1T05:49:00Z</dcterms:created>
  <dcterms:modified xsi:type="dcterms:W3CDTF">2021-05-21T05:49:00Z</dcterms:modified>
  <cp:category/>
  <cp:contentStatus/>
  <dc:language/>
  <cp:version/>
</cp:coreProperties>
</file>